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3B8" w:rsidRPr="005D7746" w:rsidRDefault="008F3F2A" w:rsidP="004B75E9">
      <w:pPr>
        <w:outlineLvl w:val="0"/>
        <w:rPr>
          <w:b/>
        </w:rPr>
      </w:pPr>
      <w:r w:rsidRPr="005D7746">
        <w:rPr>
          <w:b/>
        </w:rPr>
        <w:t>Supplementary Information</w:t>
      </w:r>
    </w:p>
    <w:p w:rsidR="0045350A" w:rsidRPr="00CC4881" w:rsidRDefault="00164E33" w:rsidP="0045350A">
      <w:pPr>
        <w:rPr>
          <w:rFonts w:eastAsia="Calibri" w:cs="Arial"/>
          <w:i/>
        </w:rPr>
      </w:pPr>
      <w:r w:rsidRPr="00CC4881">
        <w:rPr>
          <w:i/>
        </w:rPr>
        <w:t xml:space="preserve">Session </w:t>
      </w:r>
      <w:r w:rsidR="0045350A" w:rsidRPr="00CC4881">
        <w:rPr>
          <w:rFonts w:eastAsia="Calibri" w:cs="Arial"/>
          <w:i/>
        </w:rPr>
        <w:t xml:space="preserve">ordering matched analyses </w:t>
      </w:r>
    </w:p>
    <w:p w:rsidR="0045350A" w:rsidRPr="00CC4881" w:rsidRDefault="00CA158A" w:rsidP="004B75E9">
      <w:pPr>
        <w:outlineLvl w:val="0"/>
      </w:pPr>
      <w:r w:rsidRPr="00CC4881">
        <w:t>Due to the exclusion of some subjects, there were minor differences in the ordering of drug sessions between the two age groups</w:t>
      </w:r>
      <w:r w:rsidR="009E60B5" w:rsidRPr="00CC4881">
        <w:t xml:space="preserve">, although these were not significant (across the 6 balanced drug orderings, </w:t>
      </w:r>
      <w:r w:rsidR="009E60B5" w:rsidRPr="00CC4881">
        <w:rPr>
          <w:rFonts w:ascii="Symbol" w:eastAsia="Calibri" w:hAnsi="Symbol" w:cs="Arial"/>
          <w:i/>
        </w:rPr>
        <w:t></w:t>
      </w:r>
      <w:r w:rsidR="009E60B5" w:rsidRPr="00CC4881">
        <w:rPr>
          <w:rFonts w:eastAsia="Calibri" w:cs="Arial"/>
          <w:i/>
          <w:vertAlign w:val="superscript"/>
        </w:rPr>
        <w:t>2</w:t>
      </w:r>
      <w:r w:rsidR="009E60B5" w:rsidRPr="00CC4881">
        <w:rPr>
          <w:rFonts w:eastAsia="Calibri" w:cs="Arial"/>
        </w:rPr>
        <w:t>(</w:t>
      </w:r>
      <w:r w:rsidR="009E60B5" w:rsidRPr="00CC4881">
        <w:t>5</w:t>
      </w:r>
      <w:r w:rsidR="009E60B5" w:rsidRPr="00CC4881">
        <w:rPr>
          <w:rFonts w:eastAsia="Calibri" w:cs="Arial"/>
        </w:rPr>
        <w:t>) = .</w:t>
      </w:r>
      <w:r w:rsidR="009E60B5" w:rsidRPr="00CC4881">
        <w:t>58</w:t>
      </w:r>
      <w:r w:rsidR="009E60B5" w:rsidRPr="00CC4881">
        <w:rPr>
          <w:rFonts w:eastAsia="Calibri" w:cs="Arial"/>
        </w:rPr>
        <w:t xml:space="preserve">, </w:t>
      </w:r>
      <w:proofErr w:type="spellStart"/>
      <w:r w:rsidR="009E60B5" w:rsidRPr="00CC4881">
        <w:rPr>
          <w:rFonts w:eastAsia="Calibri" w:cs="Arial"/>
        </w:rPr>
        <w:t>n.s</w:t>
      </w:r>
      <w:proofErr w:type="spellEnd"/>
      <w:r w:rsidR="009E60B5" w:rsidRPr="00CC4881">
        <w:rPr>
          <w:rFonts w:eastAsia="Calibri" w:cs="Arial"/>
        </w:rPr>
        <w:t xml:space="preserve">.). </w:t>
      </w:r>
      <w:r w:rsidR="009E60B5" w:rsidRPr="00CC4881">
        <w:t xml:space="preserve"> </w:t>
      </w:r>
      <w:r w:rsidR="0045350A" w:rsidRPr="00CC4881">
        <w:t xml:space="preserve">To check that the findings of dopaminergic modulation were not </w:t>
      </w:r>
      <w:proofErr w:type="spellStart"/>
      <w:r w:rsidR="0045350A" w:rsidRPr="00CC4881">
        <w:t>artifacts</w:t>
      </w:r>
      <w:proofErr w:type="spellEnd"/>
      <w:r w:rsidR="0045350A" w:rsidRPr="00CC4881">
        <w:t xml:space="preserve"> of </w:t>
      </w:r>
      <w:r w:rsidRPr="00CC4881">
        <w:t>these minor</w:t>
      </w:r>
      <w:r w:rsidR="0045350A" w:rsidRPr="00CC4881">
        <w:t xml:space="preserve"> difference</w:t>
      </w:r>
      <w:r w:rsidRPr="00CC4881">
        <w:t>s</w:t>
      </w:r>
      <w:r w:rsidR="0045350A" w:rsidRPr="00CC4881">
        <w:t xml:space="preserve">, </w:t>
      </w:r>
      <w:r w:rsidR="00010DBE" w:rsidRPr="00CC4881">
        <w:t xml:space="preserve">we performed several additional analyses. </w:t>
      </w:r>
      <w:r w:rsidR="00325968" w:rsidRPr="00CC4881">
        <w:t>In each case these balanced session order for the critical effect, and maximised N.</w:t>
      </w:r>
    </w:p>
    <w:p w:rsidR="00010DBE" w:rsidRPr="00CC4881" w:rsidRDefault="00010DBE" w:rsidP="004B75E9">
      <w:pPr>
        <w:outlineLvl w:val="0"/>
      </w:pPr>
      <w:r w:rsidRPr="00CC4881">
        <w:t xml:space="preserve">Placebo condition: age x </w:t>
      </w:r>
      <w:r w:rsidRPr="00CC4881">
        <w:rPr>
          <w:i/>
          <w:szCs w:val="24"/>
        </w:rPr>
        <w:t>Pr</w:t>
      </w:r>
      <w:r w:rsidRPr="00CC4881">
        <w:rPr>
          <w:szCs w:val="24"/>
        </w:rPr>
        <w:t xml:space="preserve"> </w:t>
      </w:r>
      <w:r w:rsidRPr="00CC4881">
        <w:t>effects on Memory Specificity</w:t>
      </w:r>
    </w:p>
    <w:p w:rsidR="00010DBE" w:rsidRPr="00CC4881" w:rsidRDefault="00010DBE" w:rsidP="004B75E9">
      <w:pPr>
        <w:outlineLvl w:val="0"/>
      </w:pPr>
      <w:r w:rsidRPr="00CC4881">
        <w:t>In the main analysis of group differences, the session on which the Placebo had been received was perfectly matched between the two age groups (N=16</w:t>
      </w:r>
      <w:proofErr w:type="gramStart"/>
      <w:r w:rsidRPr="00CC4881">
        <w:t>,16</w:t>
      </w:r>
      <w:proofErr w:type="gramEnd"/>
      <w:r w:rsidRPr="00CC4881">
        <w:t xml:space="preserve">). However for the ANCOVA including </w:t>
      </w:r>
      <w:r w:rsidRPr="00CC4881">
        <w:rPr>
          <w:i/>
          <w:szCs w:val="24"/>
        </w:rPr>
        <w:t>Pr</w:t>
      </w:r>
      <w:r w:rsidRPr="00CC4881">
        <w:rPr>
          <w:szCs w:val="24"/>
        </w:rPr>
        <w:t xml:space="preserve"> </w:t>
      </w:r>
      <w:r w:rsidRPr="00CC4881">
        <w:t>(N=16</w:t>
      </w:r>
      <w:proofErr w:type="gramStart"/>
      <w:r w:rsidRPr="00CC4881">
        <w:t>,15</w:t>
      </w:r>
      <w:proofErr w:type="gramEnd"/>
      <w:r w:rsidRPr="00CC4881">
        <w:t xml:space="preserve">), there was one fewer older than young subject who had received Placebo on Session 3. For both ridge and correlation measures, the Group x </w:t>
      </w:r>
      <w:r w:rsidRPr="00CC4881">
        <w:rPr>
          <w:i/>
          <w:szCs w:val="24"/>
        </w:rPr>
        <w:t>Pr</w:t>
      </w:r>
      <w:r w:rsidRPr="00CC4881">
        <w:rPr>
          <w:szCs w:val="24"/>
        </w:rPr>
        <w:t xml:space="preserve"> interaction was robust (</w:t>
      </w:r>
      <w:proofErr w:type="gramStart"/>
      <w:r w:rsidRPr="00CC4881">
        <w:rPr>
          <w:i/>
          <w:szCs w:val="24"/>
        </w:rPr>
        <w:t>F</w:t>
      </w:r>
      <w:r w:rsidRPr="00CC4881">
        <w:rPr>
          <w:szCs w:val="24"/>
        </w:rPr>
        <w:t>(</w:t>
      </w:r>
      <w:proofErr w:type="gramEnd"/>
      <w:r w:rsidR="00164E33" w:rsidRPr="00CC4881">
        <w:rPr>
          <w:szCs w:val="24"/>
        </w:rPr>
        <w:t xml:space="preserve">1,26) = 7.60, p = .011; </w:t>
      </w:r>
      <w:r w:rsidR="00164E33" w:rsidRPr="00CC4881">
        <w:rPr>
          <w:i/>
          <w:szCs w:val="24"/>
        </w:rPr>
        <w:t>F</w:t>
      </w:r>
      <w:r w:rsidR="00164E33" w:rsidRPr="00CC4881">
        <w:rPr>
          <w:szCs w:val="24"/>
        </w:rPr>
        <w:t>(1,26) = 9.95, p = .004, respectively</w:t>
      </w:r>
      <w:r w:rsidR="00164E33" w:rsidRPr="00CC4881">
        <w:t>) and also remained reliable with age in the model (p = .013 and .008).</w:t>
      </w:r>
    </w:p>
    <w:p w:rsidR="00164E33" w:rsidRPr="00CC4881" w:rsidRDefault="00164E33" w:rsidP="004B75E9">
      <w:pPr>
        <w:outlineLvl w:val="0"/>
      </w:pPr>
      <w:r w:rsidRPr="00CC4881">
        <w:t>Dopaminergic effects: drug main effects on Task Specificity</w:t>
      </w:r>
    </w:p>
    <w:p w:rsidR="005D7746" w:rsidRPr="00CC4881" w:rsidRDefault="005D7746" w:rsidP="004B75E9">
      <w:pPr>
        <w:outlineLvl w:val="0"/>
      </w:pPr>
      <w:r w:rsidRPr="00CC4881">
        <w:t xml:space="preserve">To check that the substantial main effects of </w:t>
      </w:r>
      <w:r w:rsidR="00F16D96" w:rsidRPr="00CC4881">
        <w:t>D</w:t>
      </w:r>
      <w:r w:rsidRPr="00CC4881">
        <w:t xml:space="preserve">rug on Task Specificity in all ROIs were not </w:t>
      </w:r>
      <w:proofErr w:type="spellStart"/>
      <w:r w:rsidRPr="00CC4881">
        <w:t>artifacts</w:t>
      </w:r>
      <w:proofErr w:type="spellEnd"/>
      <w:r w:rsidRPr="00CC4881">
        <w:t xml:space="preserve"> of session order, the check analysis included 2 subjects in each groups for each of the 6 drug session orders (N=12,12). </w:t>
      </w:r>
      <w:r w:rsidR="00F16D96" w:rsidRPr="00CC4881">
        <w:t>T</w:t>
      </w:r>
      <w:r w:rsidR="000B700C" w:rsidRPr="00CC4881">
        <w:t>hese effects remained significant (p &lt; .001 for all).</w:t>
      </w:r>
    </w:p>
    <w:p w:rsidR="00E877F8" w:rsidRPr="00CC4881" w:rsidRDefault="00E877F8" w:rsidP="004B75E9">
      <w:pPr>
        <w:outlineLvl w:val="0"/>
      </w:pPr>
      <w:r w:rsidRPr="00CC4881">
        <w:t xml:space="preserve">Dopaminergic effects: drug by performance by age effect on Memory Specificity </w:t>
      </w:r>
    </w:p>
    <w:p w:rsidR="005D7746" w:rsidRPr="00CC4881" w:rsidRDefault="005D7746" w:rsidP="004B75E9">
      <w:pPr>
        <w:outlineLvl w:val="0"/>
      </w:pPr>
      <w:proofErr w:type="gramStart"/>
      <w:r w:rsidRPr="00CC4881">
        <w:t xml:space="preserve">For the interaction of Group x Drug x </w:t>
      </w:r>
      <w:r w:rsidRPr="00CC4881">
        <w:rPr>
          <w:i/>
          <w:szCs w:val="24"/>
        </w:rPr>
        <w:t>Pr</w:t>
      </w:r>
      <w:r w:rsidRPr="00CC4881">
        <w:rPr>
          <w:szCs w:val="24"/>
        </w:rPr>
        <w:t xml:space="preserve"> in Hippocampus, </w:t>
      </w:r>
      <w:r w:rsidR="00920FEB" w:rsidRPr="00CC4881">
        <w:rPr>
          <w:szCs w:val="24"/>
        </w:rPr>
        <w:t xml:space="preserve">matching </w:t>
      </w:r>
      <w:r w:rsidRPr="00CC4881">
        <w:rPr>
          <w:szCs w:val="24"/>
        </w:rPr>
        <w:t xml:space="preserve">for </w:t>
      </w:r>
      <w:r w:rsidR="00F16D96" w:rsidRPr="00CC4881">
        <w:rPr>
          <w:szCs w:val="24"/>
        </w:rPr>
        <w:t>drug session</w:t>
      </w:r>
      <w:r w:rsidRPr="00CC4881">
        <w:rPr>
          <w:szCs w:val="24"/>
        </w:rPr>
        <w:t xml:space="preserve"> order</w:t>
      </w:r>
      <w:r w:rsidR="00F16D96" w:rsidRPr="00CC4881">
        <w:rPr>
          <w:szCs w:val="24"/>
        </w:rPr>
        <w:t xml:space="preserve"> yielded sample sizes of 13 and 13</w:t>
      </w:r>
      <w:r w:rsidRPr="00CC4881">
        <w:rPr>
          <w:szCs w:val="24"/>
        </w:rPr>
        <w:t xml:space="preserve"> </w:t>
      </w:r>
      <w:r w:rsidR="00920FEB" w:rsidRPr="00CC4881">
        <w:rPr>
          <w:szCs w:val="24"/>
        </w:rPr>
        <w:t xml:space="preserve">(including </w:t>
      </w:r>
      <w:r w:rsidRPr="00CC4881">
        <w:rPr>
          <w:szCs w:val="24"/>
        </w:rPr>
        <w:t xml:space="preserve">exclusion of the subject with an outlier </w:t>
      </w:r>
      <w:proofErr w:type="spellStart"/>
      <w:r w:rsidRPr="00CC4881">
        <w:rPr>
          <w:i/>
          <w:szCs w:val="24"/>
        </w:rPr>
        <w:t>Pr</w:t>
      </w:r>
      <w:proofErr w:type="spellEnd"/>
      <w:r w:rsidRPr="00CC4881">
        <w:rPr>
          <w:szCs w:val="24"/>
        </w:rPr>
        <w:t xml:space="preserve"> value</w:t>
      </w:r>
      <w:r w:rsidR="00920FEB" w:rsidRPr="00CC4881">
        <w:rPr>
          <w:szCs w:val="24"/>
        </w:rPr>
        <w:t>)</w:t>
      </w:r>
      <w:r w:rsidRPr="00CC4881">
        <w:rPr>
          <w:szCs w:val="24"/>
        </w:rPr>
        <w:t>.</w:t>
      </w:r>
      <w:proofErr w:type="gramEnd"/>
      <w:r w:rsidRPr="00CC4881">
        <w:rPr>
          <w:szCs w:val="24"/>
        </w:rPr>
        <w:t xml:space="preserve"> </w:t>
      </w:r>
      <w:r w:rsidR="00F16D96" w:rsidRPr="00CC4881">
        <w:rPr>
          <w:szCs w:val="24"/>
        </w:rPr>
        <w:t>This</w:t>
      </w:r>
      <w:r w:rsidR="0094576D" w:rsidRPr="00CC4881">
        <w:rPr>
          <w:szCs w:val="24"/>
        </w:rPr>
        <w:t xml:space="preserve"> 3-way interaction </w:t>
      </w:r>
      <w:r w:rsidR="00E877F8" w:rsidRPr="00CC4881">
        <w:rPr>
          <w:szCs w:val="24"/>
        </w:rPr>
        <w:t xml:space="preserve">for Memory Specificity </w:t>
      </w:r>
      <w:r w:rsidR="0094576D" w:rsidRPr="00CC4881">
        <w:rPr>
          <w:szCs w:val="24"/>
        </w:rPr>
        <w:t xml:space="preserve">was robust for both ridge and correlation analyses </w:t>
      </w:r>
      <w:r w:rsidR="00920FEB" w:rsidRPr="00CC4881">
        <w:rPr>
          <w:szCs w:val="24"/>
        </w:rPr>
        <w:t>(</w:t>
      </w:r>
      <w:proofErr w:type="gramStart"/>
      <w:r w:rsidR="00920FEB" w:rsidRPr="00CC4881">
        <w:rPr>
          <w:i/>
          <w:szCs w:val="24"/>
        </w:rPr>
        <w:t>F</w:t>
      </w:r>
      <w:r w:rsidR="00920FEB" w:rsidRPr="00CC4881">
        <w:rPr>
          <w:szCs w:val="24"/>
        </w:rPr>
        <w:t>(</w:t>
      </w:r>
      <w:proofErr w:type="gramEnd"/>
      <w:r w:rsidR="008D0826" w:rsidRPr="00CC4881">
        <w:rPr>
          <w:szCs w:val="24"/>
        </w:rPr>
        <w:t>1.8,39.6) = 7.97,  p = .002;</w:t>
      </w:r>
      <w:r w:rsidRPr="00CC4881">
        <w:rPr>
          <w:szCs w:val="24"/>
        </w:rPr>
        <w:t xml:space="preserve"> </w:t>
      </w:r>
      <w:r w:rsidRPr="00CC4881">
        <w:t xml:space="preserve"> </w:t>
      </w:r>
      <w:r w:rsidR="00920FEB" w:rsidRPr="00CC4881">
        <w:rPr>
          <w:i/>
          <w:szCs w:val="24"/>
        </w:rPr>
        <w:t>F</w:t>
      </w:r>
      <w:r w:rsidR="00920FEB" w:rsidRPr="00CC4881">
        <w:rPr>
          <w:szCs w:val="24"/>
        </w:rPr>
        <w:t>(</w:t>
      </w:r>
      <w:r w:rsidR="00920FEB" w:rsidRPr="00CC4881">
        <w:t>1.9,41.6) = 6.32, p = .005)</w:t>
      </w:r>
      <w:r w:rsidR="0094576D" w:rsidRPr="00CC4881">
        <w:t xml:space="preserve">, and also significant </w:t>
      </w:r>
      <w:r w:rsidR="00F16D96" w:rsidRPr="00CC4881">
        <w:t xml:space="preserve">in both cases </w:t>
      </w:r>
      <w:r w:rsidR="0094576D" w:rsidRPr="00CC4881">
        <w:t>with age in the model (p = .001and p = .010).</w:t>
      </w:r>
    </w:p>
    <w:p w:rsidR="008F3F2A" w:rsidRPr="00B87B7B" w:rsidRDefault="008F3F2A" w:rsidP="00B87B7B">
      <w:pPr>
        <w:tabs>
          <w:tab w:val="left" w:pos="2014"/>
        </w:tabs>
        <w:rPr>
          <w:sz w:val="20"/>
        </w:rPr>
      </w:pPr>
      <w:bookmarkStart w:id="0" w:name="_GoBack"/>
      <w:bookmarkEnd w:id="0"/>
    </w:p>
    <w:sectPr w:rsidR="008F3F2A" w:rsidRPr="00B87B7B" w:rsidSect="00B87B7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F3F2A"/>
    <w:rsid w:val="000009C0"/>
    <w:rsid w:val="0000794B"/>
    <w:rsid w:val="00010DBE"/>
    <w:rsid w:val="000140FC"/>
    <w:rsid w:val="00015FFB"/>
    <w:rsid w:val="00020440"/>
    <w:rsid w:val="00020D06"/>
    <w:rsid w:val="000246AA"/>
    <w:rsid w:val="00024FBF"/>
    <w:rsid w:val="00026247"/>
    <w:rsid w:val="00033478"/>
    <w:rsid w:val="00043F98"/>
    <w:rsid w:val="00044A26"/>
    <w:rsid w:val="00044A60"/>
    <w:rsid w:val="00044F9E"/>
    <w:rsid w:val="00046AE9"/>
    <w:rsid w:val="0005143A"/>
    <w:rsid w:val="00052187"/>
    <w:rsid w:val="00052486"/>
    <w:rsid w:val="00055892"/>
    <w:rsid w:val="00055F02"/>
    <w:rsid w:val="00060ACE"/>
    <w:rsid w:val="000640D5"/>
    <w:rsid w:val="0006491E"/>
    <w:rsid w:val="000660E7"/>
    <w:rsid w:val="00071467"/>
    <w:rsid w:val="00073BDC"/>
    <w:rsid w:val="00077A4C"/>
    <w:rsid w:val="00084468"/>
    <w:rsid w:val="000864C0"/>
    <w:rsid w:val="000873B8"/>
    <w:rsid w:val="000875AA"/>
    <w:rsid w:val="0009006C"/>
    <w:rsid w:val="00090C77"/>
    <w:rsid w:val="000913CA"/>
    <w:rsid w:val="0009180E"/>
    <w:rsid w:val="00091C4E"/>
    <w:rsid w:val="00093F0B"/>
    <w:rsid w:val="00096098"/>
    <w:rsid w:val="000974C0"/>
    <w:rsid w:val="000A066C"/>
    <w:rsid w:val="000A4240"/>
    <w:rsid w:val="000A7BAD"/>
    <w:rsid w:val="000B1143"/>
    <w:rsid w:val="000B1B16"/>
    <w:rsid w:val="000B37B0"/>
    <w:rsid w:val="000B4028"/>
    <w:rsid w:val="000B5D15"/>
    <w:rsid w:val="000B700C"/>
    <w:rsid w:val="000C0015"/>
    <w:rsid w:val="000D1047"/>
    <w:rsid w:val="000D36A8"/>
    <w:rsid w:val="000D4A5A"/>
    <w:rsid w:val="000D617A"/>
    <w:rsid w:val="000D679E"/>
    <w:rsid w:val="000D6C89"/>
    <w:rsid w:val="000E1946"/>
    <w:rsid w:val="000E2999"/>
    <w:rsid w:val="000E2FD0"/>
    <w:rsid w:val="000E395A"/>
    <w:rsid w:val="000E397F"/>
    <w:rsid w:val="000E39C0"/>
    <w:rsid w:val="000E4625"/>
    <w:rsid w:val="000E4B09"/>
    <w:rsid w:val="000E6276"/>
    <w:rsid w:val="000F0D10"/>
    <w:rsid w:val="000F166F"/>
    <w:rsid w:val="000F1E8F"/>
    <w:rsid w:val="000F694B"/>
    <w:rsid w:val="000F7A04"/>
    <w:rsid w:val="00101D5E"/>
    <w:rsid w:val="00103826"/>
    <w:rsid w:val="00113CD3"/>
    <w:rsid w:val="00114072"/>
    <w:rsid w:val="00116632"/>
    <w:rsid w:val="00121768"/>
    <w:rsid w:val="00121D00"/>
    <w:rsid w:val="00122349"/>
    <w:rsid w:val="001225F3"/>
    <w:rsid w:val="00122849"/>
    <w:rsid w:val="00124DF0"/>
    <w:rsid w:val="00125D12"/>
    <w:rsid w:val="001263E2"/>
    <w:rsid w:val="00132C59"/>
    <w:rsid w:val="00136EC0"/>
    <w:rsid w:val="00137734"/>
    <w:rsid w:val="00137AFC"/>
    <w:rsid w:val="00141326"/>
    <w:rsid w:val="0014341A"/>
    <w:rsid w:val="0014461C"/>
    <w:rsid w:val="00144684"/>
    <w:rsid w:val="00154265"/>
    <w:rsid w:val="00155F4D"/>
    <w:rsid w:val="00157E13"/>
    <w:rsid w:val="00160ECA"/>
    <w:rsid w:val="0016169B"/>
    <w:rsid w:val="00164BDB"/>
    <w:rsid w:val="00164E33"/>
    <w:rsid w:val="00165217"/>
    <w:rsid w:val="00165623"/>
    <w:rsid w:val="001661E3"/>
    <w:rsid w:val="00166F27"/>
    <w:rsid w:val="00167F24"/>
    <w:rsid w:val="00167F4D"/>
    <w:rsid w:val="00170227"/>
    <w:rsid w:val="00172173"/>
    <w:rsid w:val="00173001"/>
    <w:rsid w:val="0017316F"/>
    <w:rsid w:val="0017372E"/>
    <w:rsid w:val="00174F72"/>
    <w:rsid w:val="00175E12"/>
    <w:rsid w:val="001763EE"/>
    <w:rsid w:val="00176B60"/>
    <w:rsid w:val="00180833"/>
    <w:rsid w:val="00180EBD"/>
    <w:rsid w:val="0018394B"/>
    <w:rsid w:val="001870C1"/>
    <w:rsid w:val="00187C48"/>
    <w:rsid w:val="001A2C4F"/>
    <w:rsid w:val="001A605F"/>
    <w:rsid w:val="001B1A91"/>
    <w:rsid w:val="001B3044"/>
    <w:rsid w:val="001B5E69"/>
    <w:rsid w:val="001B66FF"/>
    <w:rsid w:val="001C23D1"/>
    <w:rsid w:val="001C7AF0"/>
    <w:rsid w:val="001D0756"/>
    <w:rsid w:val="001D1CCE"/>
    <w:rsid w:val="001D38EC"/>
    <w:rsid w:val="001D4559"/>
    <w:rsid w:val="001E6078"/>
    <w:rsid w:val="001E6297"/>
    <w:rsid w:val="001E681C"/>
    <w:rsid w:val="001F0CD4"/>
    <w:rsid w:val="001F173C"/>
    <w:rsid w:val="001F2CC4"/>
    <w:rsid w:val="001F401C"/>
    <w:rsid w:val="001F4A93"/>
    <w:rsid w:val="001F7ED7"/>
    <w:rsid w:val="00204636"/>
    <w:rsid w:val="002057EF"/>
    <w:rsid w:val="002066E7"/>
    <w:rsid w:val="00206FD0"/>
    <w:rsid w:val="00207284"/>
    <w:rsid w:val="002104DA"/>
    <w:rsid w:val="00210BC3"/>
    <w:rsid w:val="00212419"/>
    <w:rsid w:val="00213535"/>
    <w:rsid w:val="002147D1"/>
    <w:rsid w:val="00216175"/>
    <w:rsid w:val="00217DA4"/>
    <w:rsid w:val="00220C35"/>
    <w:rsid w:val="00225804"/>
    <w:rsid w:val="00232A17"/>
    <w:rsid w:val="0023715A"/>
    <w:rsid w:val="00237225"/>
    <w:rsid w:val="00246A9F"/>
    <w:rsid w:val="00246DA7"/>
    <w:rsid w:val="00246F68"/>
    <w:rsid w:val="00247581"/>
    <w:rsid w:val="00250A7D"/>
    <w:rsid w:val="0025116A"/>
    <w:rsid w:val="00251964"/>
    <w:rsid w:val="00251D1F"/>
    <w:rsid w:val="00252680"/>
    <w:rsid w:val="00252D24"/>
    <w:rsid w:val="002547F1"/>
    <w:rsid w:val="00255E8F"/>
    <w:rsid w:val="0025738E"/>
    <w:rsid w:val="0026185E"/>
    <w:rsid w:val="00264CAE"/>
    <w:rsid w:val="00266961"/>
    <w:rsid w:val="00266AE0"/>
    <w:rsid w:val="00267410"/>
    <w:rsid w:val="002674DD"/>
    <w:rsid w:val="002717C3"/>
    <w:rsid w:val="00273C6D"/>
    <w:rsid w:val="00273FA2"/>
    <w:rsid w:val="00276416"/>
    <w:rsid w:val="00276808"/>
    <w:rsid w:val="0028083A"/>
    <w:rsid w:val="00282216"/>
    <w:rsid w:val="002859EA"/>
    <w:rsid w:val="0028666B"/>
    <w:rsid w:val="00286896"/>
    <w:rsid w:val="00287497"/>
    <w:rsid w:val="002903CB"/>
    <w:rsid w:val="00290931"/>
    <w:rsid w:val="00291988"/>
    <w:rsid w:val="002921BA"/>
    <w:rsid w:val="00292463"/>
    <w:rsid w:val="0029409E"/>
    <w:rsid w:val="00294764"/>
    <w:rsid w:val="002953E4"/>
    <w:rsid w:val="00296D8F"/>
    <w:rsid w:val="002A0095"/>
    <w:rsid w:val="002A011C"/>
    <w:rsid w:val="002A023B"/>
    <w:rsid w:val="002A07C9"/>
    <w:rsid w:val="002A090E"/>
    <w:rsid w:val="002A1277"/>
    <w:rsid w:val="002A1384"/>
    <w:rsid w:val="002A14CD"/>
    <w:rsid w:val="002A15B4"/>
    <w:rsid w:val="002A1927"/>
    <w:rsid w:val="002A68DB"/>
    <w:rsid w:val="002A7554"/>
    <w:rsid w:val="002B0388"/>
    <w:rsid w:val="002B650F"/>
    <w:rsid w:val="002C0933"/>
    <w:rsid w:val="002C0B74"/>
    <w:rsid w:val="002C0C2E"/>
    <w:rsid w:val="002C4EE2"/>
    <w:rsid w:val="002C60E0"/>
    <w:rsid w:val="002C7B25"/>
    <w:rsid w:val="002D0E8D"/>
    <w:rsid w:val="002D2DB8"/>
    <w:rsid w:val="002D4AFC"/>
    <w:rsid w:val="002E067F"/>
    <w:rsid w:val="002E12CB"/>
    <w:rsid w:val="002E21E6"/>
    <w:rsid w:val="002E2923"/>
    <w:rsid w:val="002E427F"/>
    <w:rsid w:val="002E5BF9"/>
    <w:rsid w:val="002E6DB5"/>
    <w:rsid w:val="002F39FA"/>
    <w:rsid w:val="002F3CBE"/>
    <w:rsid w:val="002F7983"/>
    <w:rsid w:val="002F7D6F"/>
    <w:rsid w:val="00300D11"/>
    <w:rsid w:val="00302E72"/>
    <w:rsid w:val="00311C8D"/>
    <w:rsid w:val="0031224F"/>
    <w:rsid w:val="00312B0D"/>
    <w:rsid w:val="00320F9F"/>
    <w:rsid w:val="0032187F"/>
    <w:rsid w:val="00325843"/>
    <w:rsid w:val="00325968"/>
    <w:rsid w:val="00331EF8"/>
    <w:rsid w:val="0033248E"/>
    <w:rsid w:val="0033351E"/>
    <w:rsid w:val="00334080"/>
    <w:rsid w:val="003365B9"/>
    <w:rsid w:val="0034019E"/>
    <w:rsid w:val="003404EB"/>
    <w:rsid w:val="003407CC"/>
    <w:rsid w:val="003412AB"/>
    <w:rsid w:val="00341CD7"/>
    <w:rsid w:val="00345188"/>
    <w:rsid w:val="00346B0E"/>
    <w:rsid w:val="00354423"/>
    <w:rsid w:val="003547BB"/>
    <w:rsid w:val="00356EB0"/>
    <w:rsid w:val="00357380"/>
    <w:rsid w:val="003575DF"/>
    <w:rsid w:val="00360722"/>
    <w:rsid w:val="0036088A"/>
    <w:rsid w:val="00361F43"/>
    <w:rsid w:val="00362332"/>
    <w:rsid w:val="00362B72"/>
    <w:rsid w:val="00362C6E"/>
    <w:rsid w:val="003700E5"/>
    <w:rsid w:val="00371601"/>
    <w:rsid w:val="0037406E"/>
    <w:rsid w:val="0037483F"/>
    <w:rsid w:val="0037775F"/>
    <w:rsid w:val="00377B96"/>
    <w:rsid w:val="00382973"/>
    <w:rsid w:val="003860C5"/>
    <w:rsid w:val="00386F99"/>
    <w:rsid w:val="00394264"/>
    <w:rsid w:val="003A2624"/>
    <w:rsid w:val="003A4247"/>
    <w:rsid w:val="003A5133"/>
    <w:rsid w:val="003A55F9"/>
    <w:rsid w:val="003A5EB1"/>
    <w:rsid w:val="003A6544"/>
    <w:rsid w:val="003A7CEB"/>
    <w:rsid w:val="003B0AC5"/>
    <w:rsid w:val="003B25DF"/>
    <w:rsid w:val="003B602E"/>
    <w:rsid w:val="003C00EF"/>
    <w:rsid w:val="003C087C"/>
    <w:rsid w:val="003C1C2C"/>
    <w:rsid w:val="003C218C"/>
    <w:rsid w:val="003C2723"/>
    <w:rsid w:val="003C4378"/>
    <w:rsid w:val="003C4942"/>
    <w:rsid w:val="003C4DEF"/>
    <w:rsid w:val="003C6062"/>
    <w:rsid w:val="003C6373"/>
    <w:rsid w:val="003D23C7"/>
    <w:rsid w:val="003D5309"/>
    <w:rsid w:val="003E0ECB"/>
    <w:rsid w:val="003E7703"/>
    <w:rsid w:val="003E79A2"/>
    <w:rsid w:val="003F5514"/>
    <w:rsid w:val="004011F6"/>
    <w:rsid w:val="004016B0"/>
    <w:rsid w:val="0040259F"/>
    <w:rsid w:val="00404613"/>
    <w:rsid w:val="00405905"/>
    <w:rsid w:val="0040675B"/>
    <w:rsid w:val="004137B9"/>
    <w:rsid w:val="004172CF"/>
    <w:rsid w:val="00417487"/>
    <w:rsid w:val="004210C2"/>
    <w:rsid w:val="00422FC8"/>
    <w:rsid w:val="00423410"/>
    <w:rsid w:val="00427814"/>
    <w:rsid w:val="00427B09"/>
    <w:rsid w:val="004305BC"/>
    <w:rsid w:val="00432BA5"/>
    <w:rsid w:val="00433794"/>
    <w:rsid w:val="00435D26"/>
    <w:rsid w:val="00441782"/>
    <w:rsid w:val="00442730"/>
    <w:rsid w:val="00442E63"/>
    <w:rsid w:val="00443D68"/>
    <w:rsid w:val="00445BA5"/>
    <w:rsid w:val="00446BF3"/>
    <w:rsid w:val="00447880"/>
    <w:rsid w:val="004534C6"/>
    <w:rsid w:val="0045350A"/>
    <w:rsid w:val="004562B6"/>
    <w:rsid w:val="00456701"/>
    <w:rsid w:val="004579CF"/>
    <w:rsid w:val="00464237"/>
    <w:rsid w:val="00464288"/>
    <w:rsid w:val="00464528"/>
    <w:rsid w:val="00465A27"/>
    <w:rsid w:val="004738F1"/>
    <w:rsid w:val="00473B8F"/>
    <w:rsid w:val="004759C1"/>
    <w:rsid w:val="00476980"/>
    <w:rsid w:val="00480916"/>
    <w:rsid w:val="00480A78"/>
    <w:rsid w:val="00482A45"/>
    <w:rsid w:val="00482A4C"/>
    <w:rsid w:val="004853AB"/>
    <w:rsid w:val="00485D5B"/>
    <w:rsid w:val="00486287"/>
    <w:rsid w:val="0048712D"/>
    <w:rsid w:val="004877FD"/>
    <w:rsid w:val="00487FB2"/>
    <w:rsid w:val="00490472"/>
    <w:rsid w:val="00492610"/>
    <w:rsid w:val="004943F8"/>
    <w:rsid w:val="004944CF"/>
    <w:rsid w:val="004953DF"/>
    <w:rsid w:val="00495BD1"/>
    <w:rsid w:val="00497D0C"/>
    <w:rsid w:val="004A0499"/>
    <w:rsid w:val="004A39BF"/>
    <w:rsid w:val="004A4424"/>
    <w:rsid w:val="004A5E82"/>
    <w:rsid w:val="004A67E4"/>
    <w:rsid w:val="004A7152"/>
    <w:rsid w:val="004B1978"/>
    <w:rsid w:val="004B19C4"/>
    <w:rsid w:val="004B432E"/>
    <w:rsid w:val="004B43F8"/>
    <w:rsid w:val="004B5996"/>
    <w:rsid w:val="004B676D"/>
    <w:rsid w:val="004B6814"/>
    <w:rsid w:val="004B75E9"/>
    <w:rsid w:val="004C1785"/>
    <w:rsid w:val="004C7BFC"/>
    <w:rsid w:val="004D1781"/>
    <w:rsid w:val="004D465A"/>
    <w:rsid w:val="004D6269"/>
    <w:rsid w:val="004D6452"/>
    <w:rsid w:val="004D7A2E"/>
    <w:rsid w:val="004E02BA"/>
    <w:rsid w:val="004E59F6"/>
    <w:rsid w:val="004E5A59"/>
    <w:rsid w:val="004E65C2"/>
    <w:rsid w:val="004E7B39"/>
    <w:rsid w:val="004F5C87"/>
    <w:rsid w:val="00504744"/>
    <w:rsid w:val="005048EE"/>
    <w:rsid w:val="0050490C"/>
    <w:rsid w:val="00510964"/>
    <w:rsid w:val="005117E6"/>
    <w:rsid w:val="00512637"/>
    <w:rsid w:val="00512A1D"/>
    <w:rsid w:val="00515A07"/>
    <w:rsid w:val="00516F50"/>
    <w:rsid w:val="00517898"/>
    <w:rsid w:val="00521E5A"/>
    <w:rsid w:val="00526E7B"/>
    <w:rsid w:val="00527B5D"/>
    <w:rsid w:val="00527FC1"/>
    <w:rsid w:val="00530CF8"/>
    <w:rsid w:val="00531D43"/>
    <w:rsid w:val="0053225C"/>
    <w:rsid w:val="00532767"/>
    <w:rsid w:val="00533097"/>
    <w:rsid w:val="005348C1"/>
    <w:rsid w:val="00536B2C"/>
    <w:rsid w:val="00537897"/>
    <w:rsid w:val="00542565"/>
    <w:rsid w:val="005438E7"/>
    <w:rsid w:val="0054479F"/>
    <w:rsid w:val="00544A82"/>
    <w:rsid w:val="0054598C"/>
    <w:rsid w:val="005473F4"/>
    <w:rsid w:val="00547F5D"/>
    <w:rsid w:val="00551EE6"/>
    <w:rsid w:val="00551F41"/>
    <w:rsid w:val="0055214D"/>
    <w:rsid w:val="00552E19"/>
    <w:rsid w:val="00553D9D"/>
    <w:rsid w:val="00561361"/>
    <w:rsid w:val="00561427"/>
    <w:rsid w:val="005633FE"/>
    <w:rsid w:val="00564CC5"/>
    <w:rsid w:val="0056668E"/>
    <w:rsid w:val="0057092B"/>
    <w:rsid w:val="00571916"/>
    <w:rsid w:val="0057423F"/>
    <w:rsid w:val="00575C45"/>
    <w:rsid w:val="00576678"/>
    <w:rsid w:val="00577E87"/>
    <w:rsid w:val="005804C1"/>
    <w:rsid w:val="0058136C"/>
    <w:rsid w:val="00583ED8"/>
    <w:rsid w:val="0058500D"/>
    <w:rsid w:val="00592260"/>
    <w:rsid w:val="00593642"/>
    <w:rsid w:val="00593FC4"/>
    <w:rsid w:val="005A04D7"/>
    <w:rsid w:val="005A07EB"/>
    <w:rsid w:val="005A460D"/>
    <w:rsid w:val="005A66C2"/>
    <w:rsid w:val="005B2053"/>
    <w:rsid w:val="005B2983"/>
    <w:rsid w:val="005B396B"/>
    <w:rsid w:val="005B3C4A"/>
    <w:rsid w:val="005B5BC2"/>
    <w:rsid w:val="005B63FF"/>
    <w:rsid w:val="005B6E7B"/>
    <w:rsid w:val="005C031F"/>
    <w:rsid w:val="005C16A1"/>
    <w:rsid w:val="005C417D"/>
    <w:rsid w:val="005D10B0"/>
    <w:rsid w:val="005D4CCF"/>
    <w:rsid w:val="005D7746"/>
    <w:rsid w:val="005D7F68"/>
    <w:rsid w:val="005E2460"/>
    <w:rsid w:val="005E43C8"/>
    <w:rsid w:val="005E4770"/>
    <w:rsid w:val="005E5726"/>
    <w:rsid w:val="005E5A3D"/>
    <w:rsid w:val="005E5B50"/>
    <w:rsid w:val="005F1C66"/>
    <w:rsid w:val="005F45DB"/>
    <w:rsid w:val="005F5B31"/>
    <w:rsid w:val="005F67D3"/>
    <w:rsid w:val="005F7956"/>
    <w:rsid w:val="00601F44"/>
    <w:rsid w:val="00601FCC"/>
    <w:rsid w:val="00604246"/>
    <w:rsid w:val="006067D7"/>
    <w:rsid w:val="00607B45"/>
    <w:rsid w:val="00607E99"/>
    <w:rsid w:val="00610200"/>
    <w:rsid w:val="00611C8A"/>
    <w:rsid w:val="00612322"/>
    <w:rsid w:val="00612529"/>
    <w:rsid w:val="0061343D"/>
    <w:rsid w:val="006165C9"/>
    <w:rsid w:val="00617275"/>
    <w:rsid w:val="006176F7"/>
    <w:rsid w:val="00620400"/>
    <w:rsid w:val="00623247"/>
    <w:rsid w:val="00626A7C"/>
    <w:rsid w:val="00630794"/>
    <w:rsid w:val="00637238"/>
    <w:rsid w:val="006408C5"/>
    <w:rsid w:val="00641033"/>
    <w:rsid w:val="006418C3"/>
    <w:rsid w:val="00643315"/>
    <w:rsid w:val="006456EE"/>
    <w:rsid w:val="00645DB0"/>
    <w:rsid w:val="006469B3"/>
    <w:rsid w:val="006516F2"/>
    <w:rsid w:val="0065218C"/>
    <w:rsid w:val="00653666"/>
    <w:rsid w:val="006540EE"/>
    <w:rsid w:val="00655427"/>
    <w:rsid w:val="00661786"/>
    <w:rsid w:val="00661984"/>
    <w:rsid w:val="00664DEA"/>
    <w:rsid w:val="00666E5E"/>
    <w:rsid w:val="006675C2"/>
    <w:rsid w:val="006677C4"/>
    <w:rsid w:val="00667DC7"/>
    <w:rsid w:val="00670508"/>
    <w:rsid w:val="00671145"/>
    <w:rsid w:val="00671166"/>
    <w:rsid w:val="00675FD2"/>
    <w:rsid w:val="00681EA4"/>
    <w:rsid w:val="00681F45"/>
    <w:rsid w:val="00685430"/>
    <w:rsid w:val="006862AC"/>
    <w:rsid w:val="006877D8"/>
    <w:rsid w:val="006901BF"/>
    <w:rsid w:val="00691B89"/>
    <w:rsid w:val="00691F42"/>
    <w:rsid w:val="0069569C"/>
    <w:rsid w:val="00695E15"/>
    <w:rsid w:val="006A1AA0"/>
    <w:rsid w:val="006A2194"/>
    <w:rsid w:val="006A37CF"/>
    <w:rsid w:val="006A7907"/>
    <w:rsid w:val="006B1C68"/>
    <w:rsid w:val="006B44E5"/>
    <w:rsid w:val="006B7A40"/>
    <w:rsid w:val="006C032A"/>
    <w:rsid w:val="006C04D3"/>
    <w:rsid w:val="006C1612"/>
    <w:rsid w:val="006C6A92"/>
    <w:rsid w:val="006D4F93"/>
    <w:rsid w:val="006D740A"/>
    <w:rsid w:val="006E17ED"/>
    <w:rsid w:val="006E26E2"/>
    <w:rsid w:val="006E2771"/>
    <w:rsid w:val="006E31D8"/>
    <w:rsid w:val="006E3E3F"/>
    <w:rsid w:val="006E52A2"/>
    <w:rsid w:val="006E55B9"/>
    <w:rsid w:val="006E57AA"/>
    <w:rsid w:val="006E6A30"/>
    <w:rsid w:val="006E7497"/>
    <w:rsid w:val="006F049A"/>
    <w:rsid w:val="006F3AE3"/>
    <w:rsid w:val="006F5067"/>
    <w:rsid w:val="006F658C"/>
    <w:rsid w:val="006F7F58"/>
    <w:rsid w:val="0070121C"/>
    <w:rsid w:val="00702D0A"/>
    <w:rsid w:val="007032DB"/>
    <w:rsid w:val="007063A2"/>
    <w:rsid w:val="0070699F"/>
    <w:rsid w:val="00710E70"/>
    <w:rsid w:val="00712289"/>
    <w:rsid w:val="0071297C"/>
    <w:rsid w:val="007158BA"/>
    <w:rsid w:val="007200D0"/>
    <w:rsid w:val="00720856"/>
    <w:rsid w:val="00720A58"/>
    <w:rsid w:val="007225F9"/>
    <w:rsid w:val="00725EA2"/>
    <w:rsid w:val="00726C06"/>
    <w:rsid w:val="007314C2"/>
    <w:rsid w:val="00733ED2"/>
    <w:rsid w:val="00734509"/>
    <w:rsid w:val="00734DA7"/>
    <w:rsid w:val="00744034"/>
    <w:rsid w:val="0074429E"/>
    <w:rsid w:val="00745E2B"/>
    <w:rsid w:val="00752C3C"/>
    <w:rsid w:val="00752DD4"/>
    <w:rsid w:val="00753324"/>
    <w:rsid w:val="00753411"/>
    <w:rsid w:val="007558F4"/>
    <w:rsid w:val="00756361"/>
    <w:rsid w:val="0075691F"/>
    <w:rsid w:val="00757C38"/>
    <w:rsid w:val="00763610"/>
    <w:rsid w:val="00763C81"/>
    <w:rsid w:val="00764118"/>
    <w:rsid w:val="007656C5"/>
    <w:rsid w:val="00780E32"/>
    <w:rsid w:val="00781AFC"/>
    <w:rsid w:val="0078386A"/>
    <w:rsid w:val="00785F91"/>
    <w:rsid w:val="00785F9D"/>
    <w:rsid w:val="00787371"/>
    <w:rsid w:val="0079074A"/>
    <w:rsid w:val="0079760C"/>
    <w:rsid w:val="007976E9"/>
    <w:rsid w:val="007A0682"/>
    <w:rsid w:val="007A2C56"/>
    <w:rsid w:val="007A50ED"/>
    <w:rsid w:val="007A5E3A"/>
    <w:rsid w:val="007B55ED"/>
    <w:rsid w:val="007C1E2A"/>
    <w:rsid w:val="007C2B14"/>
    <w:rsid w:val="007C388F"/>
    <w:rsid w:val="007C5A2C"/>
    <w:rsid w:val="007C6B1D"/>
    <w:rsid w:val="007C7C01"/>
    <w:rsid w:val="007D05F9"/>
    <w:rsid w:val="007D1A81"/>
    <w:rsid w:val="007D1B0C"/>
    <w:rsid w:val="007D267A"/>
    <w:rsid w:val="007D2720"/>
    <w:rsid w:val="007D4EBD"/>
    <w:rsid w:val="007D51A2"/>
    <w:rsid w:val="007D5A7C"/>
    <w:rsid w:val="007D5E23"/>
    <w:rsid w:val="007D7739"/>
    <w:rsid w:val="007E12CB"/>
    <w:rsid w:val="007E44A2"/>
    <w:rsid w:val="007E5E17"/>
    <w:rsid w:val="007E78F7"/>
    <w:rsid w:val="007F03EE"/>
    <w:rsid w:val="007F04A6"/>
    <w:rsid w:val="007F0522"/>
    <w:rsid w:val="007F08A4"/>
    <w:rsid w:val="007F0DD8"/>
    <w:rsid w:val="007F3A33"/>
    <w:rsid w:val="007F3B4A"/>
    <w:rsid w:val="007F4DF5"/>
    <w:rsid w:val="007F7BC4"/>
    <w:rsid w:val="00802857"/>
    <w:rsid w:val="0080413C"/>
    <w:rsid w:val="008045B9"/>
    <w:rsid w:val="008054B9"/>
    <w:rsid w:val="00805E23"/>
    <w:rsid w:val="00806F58"/>
    <w:rsid w:val="0080710B"/>
    <w:rsid w:val="00807355"/>
    <w:rsid w:val="00807556"/>
    <w:rsid w:val="00811096"/>
    <w:rsid w:val="008110BF"/>
    <w:rsid w:val="00811959"/>
    <w:rsid w:val="00812687"/>
    <w:rsid w:val="00813759"/>
    <w:rsid w:val="00814209"/>
    <w:rsid w:val="00816950"/>
    <w:rsid w:val="00832179"/>
    <w:rsid w:val="0083235F"/>
    <w:rsid w:val="00841233"/>
    <w:rsid w:val="00841EE2"/>
    <w:rsid w:val="00844711"/>
    <w:rsid w:val="0085189E"/>
    <w:rsid w:val="0085203F"/>
    <w:rsid w:val="0085436F"/>
    <w:rsid w:val="0085733D"/>
    <w:rsid w:val="00857581"/>
    <w:rsid w:val="00863BB3"/>
    <w:rsid w:val="00867D15"/>
    <w:rsid w:val="00867DC9"/>
    <w:rsid w:val="00871708"/>
    <w:rsid w:val="00873E71"/>
    <w:rsid w:val="00882EED"/>
    <w:rsid w:val="00885352"/>
    <w:rsid w:val="008856C0"/>
    <w:rsid w:val="008877C2"/>
    <w:rsid w:val="0089171B"/>
    <w:rsid w:val="0089234E"/>
    <w:rsid w:val="00894488"/>
    <w:rsid w:val="008952E0"/>
    <w:rsid w:val="00896060"/>
    <w:rsid w:val="008960CD"/>
    <w:rsid w:val="00896C64"/>
    <w:rsid w:val="008A1ECD"/>
    <w:rsid w:val="008A36B0"/>
    <w:rsid w:val="008A4814"/>
    <w:rsid w:val="008A551C"/>
    <w:rsid w:val="008C2753"/>
    <w:rsid w:val="008C5194"/>
    <w:rsid w:val="008C794B"/>
    <w:rsid w:val="008D0826"/>
    <w:rsid w:val="008D19C7"/>
    <w:rsid w:val="008D3AFC"/>
    <w:rsid w:val="008D3D11"/>
    <w:rsid w:val="008D6553"/>
    <w:rsid w:val="008D7F47"/>
    <w:rsid w:val="008E33D3"/>
    <w:rsid w:val="008E40E0"/>
    <w:rsid w:val="008E62A0"/>
    <w:rsid w:val="008E6BBC"/>
    <w:rsid w:val="008F0311"/>
    <w:rsid w:val="008F0AD1"/>
    <w:rsid w:val="008F3A13"/>
    <w:rsid w:val="008F3F2A"/>
    <w:rsid w:val="008F4186"/>
    <w:rsid w:val="008F5F20"/>
    <w:rsid w:val="008F625A"/>
    <w:rsid w:val="008F69E0"/>
    <w:rsid w:val="008F7789"/>
    <w:rsid w:val="0090065A"/>
    <w:rsid w:val="00900AA2"/>
    <w:rsid w:val="00902703"/>
    <w:rsid w:val="009056C2"/>
    <w:rsid w:val="0090646C"/>
    <w:rsid w:val="009108BB"/>
    <w:rsid w:val="00913165"/>
    <w:rsid w:val="009150F0"/>
    <w:rsid w:val="009155E1"/>
    <w:rsid w:val="00916637"/>
    <w:rsid w:val="00917A2E"/>
    <w:rsid w:val="00920FEB"/>
    <w:rsid w:val="0093371F"/>
    <w:rsid w:val="00934DB7"/>
    <w:rsid w:val="0093612A"/>
    <w:rsid w:val="00941890"/>
    <w:rsid w:val="0094240E"/>
    <w:rsid w:val="0094277E"/>
    <w:rsid w:val="0094346D"/>
    <w:rsid w:val="0094384D"/>
    <w:rsid w:val="0094576D"/>
    <w:rsid w:val="00947718"/>
    <w:rsid w:val="009479D0"/>
    <w:rsid w:val="00947CDD"/>
    <w:rsid w:val="009505ED"/>
    <w:rsid w:val="00950649"/>
    <w:rsid w:val="009515DA"/>
    <w:rsid w:val="009534DA"/>
    <w:rsid w:val="0095430E"/>
    <w:rsid w:val="0095451B"/>
    <w:rsid w:val="009608C6"/>
    <w:rsid w:val="00961262"/>
    <w:rsid w:val="009634CF"/>
    <w:rsid w:val="00963630"/>
    <w:rsid w:val="00963A06"/>
    <w:rsid w:val="009642E5"/>
    <w:rsid w:val="00964A4C"/>
    <w:rsid w:val="00964F27"/>
    <w:rsid w:val="00966835"/>
    <w:rsid w:val="00967537"/>
    <w:rsid w:val="00967D51"/>
    <w:rsid w:val="009703DE"/>
    <w:rsid w:val="00970A05"/>
    <w:rsid w:val="00973339"/>
    <w:rsid w:val="009758B8"/>
    <w:rsid w:val="00980D11"/>
    <w:rsid w:val="009843CF"/>
    <w:rsid w:val="00985F85"/>
    <w:rsid w:val="00991611"/>
    <w:rsid w:val="00992573"/>
    <w:rsid w:val="00992EDC"/>
    <w:rsid w:val="00993952"/>
    <w:rsid w:val="0099517A"/>
    <w:rsid w:val="009A1DF7"/>
    <w:rsid w:val="009A3BAE"/>
    <w:rsid w:val="009A5EA3"/>
    <w:rsid w:val="009B0588"/>
    <w:rsid w:val="009B19CA"/>
    <w:rsid w:val="009B218E"/>
    <w:rsid w:val="009B2CE9"/>
    <w:rsid w:val="009B35E2"/>
    <w:rsid w:val="009B50E3"/>
    <w:rsid w:val="009B5EBF"/>
    <w:rsid w:val="009B5EFC"/>
    <w:rsid w:val="009B72B8"/>
    <w:rsid w:val="009C06D3"/>
    <w:rsid w:val="009C16FB"/>
    <w:rsid w:val="009C3427"/>
    <w:rsid w:val="009C51BE"/>
    <w:rsid w:val="009D2335"/>
    <w:rsid w:val="009D2C0E"/>
    <w:rsid w:val="009D6FCC"/>
    <w:rsid w:val="009E10A6"/>
    <w:rsid w:val="009E194D"/>
    <w:rsid w:val="009E3169"/>
    <w:rsid w:val="009E54F3"/>
    <w:rsid w:val="009E60B5"/>
    <w:rsid w:val="009E6A09"/>
    <w:rsid w:val="009E7373"/>
    <w:rsid w:val="009E7C82"/>
    <w:rsid w:val="009F0755"/>
    <w:rsid w:val="009F15EB"/>
    <w:rsid w:val="009F52EA"/>
    <w:rsid w:val="009F59B4"/>
    <w:rsid w:val="009F5CDE"/>
    <w:rsid w:val="009F74D2"/>
    <w:rsid w:val="009F786C"/>
    <w:rsid w:val="00A001A9"/>
    <w:rsid w:val="00A015B0"/>
    <w:rsid w:val="00A04A07"/>
    <w:rsid w:val="00A05741"/>
    <w:rsid w:val="00A05FD2"/>
    <w:rsid w:val="00A072F3"/>
    <w:rsid w:val="00A12E6A"/>
    <w:rsid w:val="00A12FB6"/>
    <w:rsid w:val="00A17BDD"/>
    <w:rsid w:val="00A20D16"/>
    <w:rsid w:val="00A23B89"/>
    <w:rsid w:val="00A242A3"/>
    <w:rsid w:val="00A24BCA"/>
    <w:rsid w:val="00A30783"/>
    <w:rsid w:val="00A334BC"/>
    <w:rsid w:val="00A33529"/>
    <w:rsid w:val="00A34FE5"/>
    <w:rsid w:val="00A37EAD"/>
    <w:rsid w:val="00A4396C"/>
    <w:rsid w:val="00A43A16"/>
    <w:rsid w:val="00A440D9"/>
    <w:rsid w:val="00A4561B"/>
    <w:rsid w:val="00A45F0C"/>
    <w:rsid w:val="00A5063F"/>
    <w:rsid w:val="00A511D6"/>
    <w:rsid w:val="00A52AE7"/>
    <w:rsid w:val="00A565A7"/>
    <w:rsid w:val="00A650EB"/>
    <w:rsid w:val="00A70E8D"/>
    <w:rsid w:val="00A71203"/>
    <w:rsid w:val="00A73C94"/>
    <w:rsid w:val="00A77079"/>
    <w:rsid w:val="00A8264A"/>
    <w:rsid w:val="00A83CEC"/>
    <w:rsid w:val="00A85D65"/>
    <w:rsid w:val="00A86539"/>
    <w:rsid w:val="00A86AED"/>
    <w:rsid w:val="00A91785"/>
    <w:rsid w:val="00A93119"/>
    <w:rsid w:val="00A93F0A"/>
    <w:rsid w:val="00A9491D"/>
    <w:rsid w:val="00A95269"/>
    <w:rsid w:val="00A956DD"/>
    <w:rsid w:val="00AA2807"/>
    <w:rsid w:val="00AA2CAC"/>
    <w:rsid w:val="00AA2F7B"/>
    <w:rsid w:val="00AA3673"/>
    <w:rsid w:val="00AA4763"/>
    <w:rsid w:val="00AA59F3"/>
    <w:rsid w:val="00AA6EDF"/>
    <w:rsid w:val="00AA7F58"/>
    <w:rsid w:val="00AB0C04"/>
    <w:rsid w:val="00AB10B8"/>
    <w:rsid w:val="00AB2F2F"/>
    <w:rsid w:val="00AB34AC"/>
    <w:rsid w:val="00AB5FA7"/>
    <w:rsid w:val="00AB74DC"/>
    <w:rsid w:val="00AC4ACB"/>
    <w:rsid w:val="00AC5638"/>
    <w:rsid w:val="00AD1B67"/>
    <w:rsid w:val="00AD369F"/>
    <w:rsid w:val="00AD47A3"/>
    <w:rsid w:val="00AD4E3A"/>
    <w:rsid w:val="00AD526F"/>
    <w:rsid w:val="00AD58AE"/>
    <w:rsid w:val="00AD75FD"/>
    <w:rsid w:val="00AE08E3"/>
    <w:rsid w:val="00AE0AA5"/>
    <w:rsid w:val="00AE0C2D"/>
    <w:rsid w:val="00AE2185"/>
    <w:rsid w:val="00AE3700"/>
    <w:rsid w:val="00AE4D77"/>
    <w:rsid w:val="00AF090A"/>
    <w:rsid w:val="00AF1303"/>
    <w:rsid w:val="00AF23B2"/>
    <w:rsid w:val="00AF2C9F"/>
    <w:rsid w:val="00AF4847"/>
    <w:rsid w:val="00AF4EF1"/>
    <w:rsid w:val="00AF7358"/>
    <w:rsid w:val="00B013E7"/>
    <w:rsid w:val="00B02EE0"/>
    <w:rsid w:val="00B036B5"/>
    <w:rsid w:val="00B050B4"/>
    <w:rsid w:val="00B0785A"/>
    <w:rsid w:val="00B079EA"/>
    <w:rsid w:val="00B11825"/>
    <w:rsid w:val="00B1188A"/>
    <w:rsid w:val="00B11F10"/>
    <w:rsid w:val="00B16346"/>
    <w:rsid w:val="00B16657"/>
    <w:rsid w:val="00B21FFF"/>
    <w:rsid w:val="00B23210"/>
    <w:rsid w:val="00B23ACD"/>
    <w:rsid w:val="00B27DC1"/>
    <w:rsid w:val="00B30C6F"/>
    <w:rsid w:val="00B30F11"/>
    <w:rsid w:val="00B326B5"/>
    <w:rsid w:val="00B3286F"/>
    <w:rsid w:val="00B346F9"/>
    <w:rsid w:val="00B361A7"/>
    <w:rsid w:val="00B4095A"/>
    <w:rsid w:val="00B41F27"/>
    <w:rsid w:val="00B43ABF"/>
    <w:rsid w:val="00B43C15"/>
    <w:rsid w:val="00B45095"/>
    <w:rsid w:val="00B51528"/>
    <w:rsid w:val="00B51DD0"/>
    <w:rsid w:val="00B52255"/>
    <w:rsid w:val="00B54E43"/>
    <w:rsid w:val="00B55C58"/>
    <w:rsid w:val="00B56041"/>
    <w:rsid w:val="00B577FC"/>
    <w:rsid w:val="00B607E2"/>
    <w:rsid w:val="00B61397"/>
    <w:rsid w:val="00B61638"/>
    <w:rsid w:val="00B70174"/>
    <w:rsid w:val="00B73312"/>
    <w:rsid w:val="00B7338C"/>
    <w:rsid w:val="00B7357D"/>
    <w:rsid w:val="00B745A6"/>
    <w:rsid w:val="00B756EA"/>
    <w:rsid w:val="00B7793E"/>
    <w:rsid w:val="00B80939"/>
    <w:rsid w:val="00B8127B"/>
    <w:rsid w:val="00B813EC"/>
    <w:rsid w:val="00B8159B"/>
    <w:rsid w:val="00B823EB"/>
    <w:rsid w:val="00B86BB8"/>
    <w:rsid w:val="00B873B4"/>
    <w:rsid w:val="00B87958"/>
    <w:rsid w:val="00B879F2"/>
    <w:rsid w:val="00B87B7B"/>
    <w:rsid w:val="00B90037"/>
    <w:rsid w:val="00B95642"/>
    <w:rsid w:val="00B978C2"/>
    <w:rsid w:val="00BA3FCB"/>
    <w:rsid w:val="00BA557D"/>
    <w:rsid w:val="00BB18BE"/>
    <w:rsid w:val="00BB3549"/>
    <w:rsid w:val="00BB5C75"/>
    <w:rsid w:val="00BC6D58"/>
    <w:rsid w:val="00BD16FC"/>
    <w:rsid w:val="00BD4FEB"/>
    <w:rsid w:val="00BE4529"/>
    <w:rsid w:val="00BE714C"/>
    <w:rsid w:val="00BF1935"/>
    <w:rsid w:val="00BF1E44"/>
    <w:rsid w:val="00BF364F"/>
    <w:rsid w:val="00BF3876"/>
    <w:rsid w:val="00BF43E1"/>
    <w:rsid w:val="00BF5AEB"/>
    <w:rsid w:val="00BF72B9"/>
    <w:rsid w:val="00BF7B5C"/>
    <w:rsid w:val="00C045DF"/>
    <w:rsid w:val="00C04E8C"/>
    <w:rsid w:val="00C10B0B"/>
    <w:rsid w:val="00C110ED"/>
    <w:rsid w:val="00C126CA"/>
    <w:rsid w:val="00C12FF1"/>
    <w:rsid w:val="00C148E6"/>
    <w:rsid w:val="00C15013"/>
    <w:rsid w:val="00C178B5"/>
    <w:rsid w:val="00C21488"/>
    <w:rsid w:val="00C24F83"/>
    <w:rsid w:val="00C27C28"/>
    <w:rsid w:val="00C30A31"/>
    <w:rsid w:val="00C32B27"/>
    <w:rsid w:val="00C34955"/>
    <w:rsid w:val="00C3496C"/>
    <w:rsid w:val="00C34B7A"/>
    <w:rsid w:val="00C3520A"/>
    <w:rsid w:val="00C35768"/>
    <w:rsid w:val="00C37BB9"/>
    <w:rsid w:val="00C400FC"/>
    <w:rsid w:val="00C418FB"/>
    <w:rsid w:val="00C41A3C"/>
    <w:rsid w:val="00C44952"/>
    <w:rsid w:val="00C50888"/>
    <w:rsid w:val="00C577FC"/>
    <w:rsid w:val="00C57DB0"/>
    <w:rsid w:val="00C61AB7"/>
    <w:rsid w:val="00C647B2"/>
    <w:rsid w:val="00C65CED"/>
    <w:rsid w:val="00C65E85"/>
    <w:rsid w:val="00C71A0A"/>
    <w:rsid w:val="00C71C8C"/>
    <w:rsid w:val="00C7242A"/>
    <w:rsid w:val="00C7242B"/>
    <w:rsid w:val="00C72FC7"/>
    <w:rsid w:val="00C733B7"/>
    <w:rsid w:val="00C740F2"/>
    <w:rsid w:val="00C747AE"/>
    <w:rsid w:val="00C761A3"/>
    <w:rsid w:val="00C81544"/>
    <w:rsid w:val="00C81E92"/>
    <w:rsid w:val="00C8436E"/>
    <w:rsid w:val="00C85B02"/>
    <w:rsid w:val="00C85C61"/>
    <w:rsid w:val="00C87C4F"/>
    <w:rsid w:val="00C902F4"/>
    <w:rsid w:val="00C907D3"/>
    <w:rsid w:val="00C91B46"/>
    <w:rsid w:val="00C93196"/>
    <w:rsid w:val="00C941FC"/>
    <w:rsid w:val="00C9509C"/>
    <w:rsid w:val="00C95DC7"/>
    <w:rsid w:val="00CA158A"/>
    <w:rsid w:val="00CB0841"/>
    <w:rsid w:val="00CB1FFD"/>
    <w:rsid w:val="00CB39A9"/>
    <w:rsid w:val="00CB3C96"/>
    <w:rsid w:val="00CB5F37"/>
    <w:rsid w:val="00CB7086"/>
    <w:rsid w:val="00CC1EFD"/>
    <w:rsid w:val="00CC2860"/>
    <w:rsid w:val="00CC3319"/>
    <w:rsid w:val="00CC3709"/>
    <w:rsid w:val="00CC4881"/>
    <w:rsid w:val="00CC53A7"/>
    <w:rsid w:val="00CC676F"/>
    <w:rsid w:val="00CC68CC"/>
    <w:rsid w:val="00CC7684"/>
    <w:rsid w:val="00CD11A5"/>
    <w:rsid w:val="00CD1D24"/>
    <w:rsid w:val="00CD1F5A"/>
    <w:rsid w:val="00CD4EFE"/>
    <w:rsid w:val="00CD75C6"/>
    <w:rsid w:val="00CE0EEF"/>
    <w:rsid w:val="00CE2A63"/>
    <w:rsid w:val="00CE2F99"/>
    <w:rsid w:val="00CE48EC"/>
    <w:rsid w:val="00CE511A"/>
    <w:rsid w:val="00CE5447"/>
    <w:rsid w:val="00CF02A7"/>
    <w:rsid w:val="00CF17A1"/>
    <w:rsid w:val="00CF69DF"/>
    <w:rsid w:val="00CF7E3C"/>
    <w:rsid w:val="00D00042"/>
    <w:rsid w:val="00D003E7"/>
    <w:rsid w:val="00D00ED5"/>
    <w:rsid w:val="00D0443B"/>
    <w:rsid w:val="00D05C95"/>
    <w:rsid w:val="00D06EA0"/>
    <w:rsid w:val="00D1175D"/>
    <w:rsid w:val="00D123D0"/>
    <w:rsid w:val="00D134FA"/>
    <w:rsid w:val="00D1445D"/>
    <w:rsid w:val="00D16195"/>
    <w:rsid w:val="00D20A24"/>
    <w:rsid w:val="00D23FD4"/>
    <w:rsid w:val="00D242BB"/>
    <w:rsid w:val="00D2495A"/>
    <w:rsid w:val="00D26191"/>
    <w:rsid w:val="00D26AC2"/>
    <w:rsid w:val="00D34470"/>
    <w:rsid w:val="00D34919"/>
    <w:rsid w:val="00D42766"/>
    <w:rsid w:val="00D43069"/>
    <w:rsid w:val="00D45199"/>
    <w:rsid w:val="00D4525A"/>
    <w:rsid w:val="00D46045"/>
    <w:rsid w:val="00D475C5"/>
    <w:rsid w:val="00D475FB"/>
    <w:rsid w:val="00D4785B"/>
    <w:rsid w:val="00D503C1"/>
    <w:rsid w:val="00D554E6"/>
    <w:rsid w:val="00D559C1"/>
    <w:rsid w:val="00D55D3D"/>
    <w:rsid w:val="00D560DA"/>
    <w:rsid w:val="00D602B1"/>
    <w:rsid w:val="00D62B06"/>
    <w:rsid w:val="00D64723"/>
    <w:rsid w:val="00D6509C"/>
    <w:rsid w:val="00D666E7"/>
    <w:rsid w:val="00D7048D"/>
    <w:rsid w:val="00D779AB"/>
    <w:rsid w:val="00D82457"/>
    <w:rsid w:val="00D82544"/>
    <w:rsid w:val="00D838D2"/>
    <w:rsid w:val="00D86519"/>
    <w:rsid w:val="00D914F6"/>
    <w:rsid w:val="00D94EEF"/>
    <w:rsid w:val="00D9555F"/>
    <w:rsid w:val="00D96F04"/>
    <w:rsid w:val="00D972E0"/>
    <w:rsid w:val="00DA06F5"/>
    <w:rsid w:val="00DA0F05"/>
    <w:rsid w:val="00DA52A5"/>
    <w:rsid w:val="00DB05B5"/>
    <w:rsid w:val="00DB0622"/>
    <w:rsid w:val="00DB0CD5"/>
    <w:rsid w:val="00DB1630"/>
    <w:rsid w:val="00DB4509"/>
    <w:rsid w:val="00DB583C"/>
    <w:rsid w:val="00DB5FDC"/>
    <w:rsid w:val="00DC052A"/>
    <w:rsid w:val="00DC18BA"/>
    <w:rsid w:val="00DC247C"/>
    <w:rsid w:val="00DC39BC"/>
    <w:rsid w:val="00DC4615"/>
    <w:rsid w:val="00DC4E24"/>
    <w:rsid w:val="00DC4FC2"/>
    <w:rsid w:val="00DC5637"/>
    <w:rsid w:val="00DC5948"/>
    <w:rsid w:val="00DC6D84"/>
    <w:rsid w:val="00DC7572"/>
    <w:rsid w:val="00DD0CF8"/>
    <w:rsid w:val="00DD13B2"/>
    <w:rsid w:val="00DD1F4B"/>
    <w:rsid w:val="00DD31B6"/>
    <w:rsid w:val="00DD5C12"/>
    <w:rsid w:val="00DE0BCA"/>
    <w:rsid w:val="00DE1188"/>
    <w:rsid w:val="00DE4287"/>
    <w:rsid w:val="00DE42FD"/>
    <w:rsid w:val="00DE4650"/>
    <w:rsid w:val="00DE5444"/>
    <w:rsid w:val="00DE756B"/>
    <w:rsid w:val="00DE78C2"/>
    <w:rsid w:val="00DE7A88"/>
    <w:rsid w:val="00DF1D34"/>
    <w:rsid w:val="00DF1FEA"/>
    <w:rsid w:val="00DF307A"/>
    <w:rsid w:val="00DF4263"/>
    <w:rsid w:val="00DF5B48"/>
    <w:rsid w:val="00DF7A0A"/>
    <w:rsid w:val="00DF7C7C"/>
    <w:rsid w:val="00E0074F"/>
    <w:rsid w:val="00E01054"/>
    <w:rsid w:val="00E02CB7"/>
    <w:rsid w:val="00E03AAB"/>
    <w:rsid w:val="00E051CC"/>
    <w:rsid w:val="00E05C0D"/>
    <w:rsid w:val="00E05CD3"/>
    <w:rsid w:val="00E122A3"/>
    <w:rsid w:val="00E12DBC"/>
    <w:rsid w:val="00E138B8"/>
    <w:rsid w:val="00E226B4"/>
    <w:rsid w:val="00E22F09"/>
    <w:rsid w:val="00E2484A"/>
    <w:rsid w:val="00E24A5D"/>
    <w:rsid w:val="00E272E5"/>
    <w:rsid w:val="00E27413"/>
    <w:rsid w:val="00E364C9"/>
    <w:rsid w:val="00E37B94"/>
    <w:rsid w:val="00E40BEF"/>
    <w:rsid w:val="00E43F70"/>
    <w:rsid w:val="00E4535A"/>
    <w:rsid w:val="00E51189"/>
    <w:rsid w:val="00E51E34"/>
    <w:rsid w:val="00E52764"/>
    <w:rsid w:val="00E5353E"/>
    <w:rsid w:val="00E53D7D"/>
    <w:rsid w:val="00E55F69"/>
    <w:rsid w:val="00E56BC5"/>
    <w:rsid w:val="00E56E72"/>
    <w:rsid w:val="00E6498A"/>
    <w:rsid w:val="00E7015B"/>
    <w:rsid w:val="00E7033C"/>
    <w:rsid w:val="00E73572"/>
    <w:rsid w:val="00E73F6D"/>
    <w:rsid w:val="00E7522D"/>
    <w:rsid w:val="00E759FD"/>
    <w:rsid w:val="00E815E4"/>
    <w:rsid w:val="00E825DE"/>
    <w:rsid w:val="00E828E2"/>
    <w:rsid w:val="00E834D7"/>
    <w:rsid w:val="00E8538E"/>
    <w:rsid w:val="00E85E3C"/>
    <w:rsid w:val="00E86DD5"/>
    <w:rsid w:val="00E877F8"/>
    <w:rsid w:val="00E92A4A"/>
    <w:rsid w:val="00E92A7E"/>
    <w:rsid w:val="00E966F3"/>
    <w:rsid w:val="00E97369"/>
    <w:rsid w:val="00EA1ABB"/>
    <w:rsid w:val="00EA478C"/>
    <w:rsid w:val="00EA554D"/>
    <w:rsid w:val="00EB03F1"/>
    <w:rsid w:val="00EB1ED0"/>
    <w:rsid w:val="00EB33DF"/>
    <w:rsid w:val="00EB3835"/>
    <w:rsid w:val="00EB3B59"/>
    <w:rsid w:val="00EB3BE9"/>
    <w:rsid w:val="00EB4F50"/>
    <w:rsid w:val="00EB6DC7"/>
    <w:rsid w:val="00EB7BBE"/>
    <w:rsid w:val="00EC02B3"/>
    <w:rsid w:val="00EC37E4"/>
    <w:rsid w:val="00EC4E97"/>
    <w:rsid w:val="00EC580C"/>
    <w:rsid w:val="00EC72DF"/>
    <w:rsid w:val="00EC7D1B"/>
    <w:rsid w:val="00ED602D"/>
    <w:rsid w:val="00EE00A5"/>
    <w:rsid w:val="00EE198E"/>
    <w:rsid w:val="00EE36DA"/>
    <w:rsid w:val="00EE3990"/>
    <w:rsid w:val="00EE436A"/>
    <w:rsid w:val="00EE6153"/>
    <w:rsid w:val="00EE7418"/>
    <w:rsid w:val="00EE7B34"/>
    <w:rsid w:val="00EE7E48"/>
    <w:rsid w:val="00EF20D5"/>
    <w:rsid w:val="00EF452F"/>
    <w:rsid w:val="00EF6544"/>
    <w:rsid w:val="00F0040F"/>
    <w:rsid w:val="00F03406"/>
    <w:rsid w:val="00F05013"/>
    <w:rsid w:val="00F067FF"/>
    <w:rsid w:val="00F07679"/>
    <w:rsid w:val="00F07874"/>
    <w:rsid w:val="00F100AF"/>
    <w:rsid w:val="00F10EA3"/>
    <w:rsid w:val="00F10FAA"/>
    <w:rsid w:val="00F11569"/>
    <w:rsid w:val="00F1348F"/>
    <w:rsid w:val="00F1472E"/>
    <w:rsid w:val="00F14A2C"/>
    <w:rsid w:val="00F15518"/>
    <w:rsid w:val="00F15B92"/>
    <w:rsid w:val="00F16133"/>
    <w:rsid w:val="00F162D7"/>
    <w:rsid w:val="00F16D96"/>
    <w:rsid w:val="00F20B43"/>
    <w:rsid w:val="00F210CE"/>
    <w:rsid w:val="00F22AA2"/>
    <w:rsid w:val="00F22B2A"/>
    <w:rsid w:val="00F23C91"/>
    <w:rsid w:val="00F24DF7"/>
    <w:rsid w:val="00F24E51"/>
    <w:rsid w:val="00F253CA"/>
    <w:rsid w:val="00F301B8"/>
    <w:rsid w:val="00F34DFA"/>
    <w:rsid w:val="00F40419"/>
    <w:rsid w:val="00F43360"/>
    <w:rsid w:val="00F434B0"/>
    <w:rsid w:val="00F44F03"/>
    <w:rsid w:val="00F45EA2"/>
    <w:rsid w:val="00F466B9"/>
    <w:rsid w:val="00F46D8A"/>
    <w:rsid w:val="00F50975"/>
    <w:rsid w:val="00F509AF"/>
    <w:rsid w:val="00F51680"/>
    <w:rsid w:val="00F5287B"/>
    <w:rsid w:val="00F52DBC"/>
    <w:rsid w:val="00F55CC3"/>
    <w:rsid w:val="00F5704A"/>
    <w:rsid w:val="00F62900"/>
    <w:rsid w:val="00F63435"/>
    <w:rsid w:val="00F6445C"/>
    <w:rsid w:val="00F64C6D"/>
    <w:rsid w:val="00F64D3C"/>
    <w:rsid w:val="00F65C4E"/>
    <w:rsid w:val="00F66BCE"/>
    <w:rsid w:val="00F66CBA"/>
    <w:rsid w:val="00F72978"/>
    <w:rsid w:val="00F744BB"/>
    <w:rsid w:val="00F759CC"/>
    <w:rsid w:val="00F75E23"/>
    <w:rsid w:val="00F76805"/>
    <w:rsid w:val="00F80103"/>
    <w:rsid w:val="00F86198"/>
    <w:rsid w:val="00F87251"/>
    <w:rsid w:val="00F902DE"/>
    <w:rsid w:val="00F91223"/>
    <w:rsid w:val="00F91C95"/>
    <w:rsid w:val="00F9433A"/>
    <w:rsid w:val="00F943E4"/>
    <w:rsid w:val="00F95F3F"/>
    <w:rsid w:val="00FA3A0C"/>
    <w:rsid w:val="00FA3EEA"/>
    <w:rsid w:val="00FB2A31"/>
    <w:rsid w:val="00FB58B5"/>
    <w:rsid w:val="00FC0C61"/>
    <w:rsid w:val="00FC4E02"/>
    <w:rsid w:val="00FC5B3F"/>
    <w:rsid w:val="00FD01AA"/>
    <w:rsid w:val="00FD0371"/>
    <w:rsid w:val="00FD1D1C"/>
    <w:rsid w:val="00FD5B2C"/>
    <w:rsid w:val="00FE275B"/>
    <w:rsid w:val="00FE3796"/>
    <w:rsid w:val="00FE706A"/>
    <w:rsid w:val="00FE78BF"/>
    <w:rsid w:val="00FF295A"/>
    <w:rsid w:val="00FF2E2F"/>
    <w:rsid w:val="00FF3EBE"/>
    <w:rsid w:val="00FF7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F2A"/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45350A"/>
    <w:pPr>
      <w:keepNext/>
      <w:widowControl w:val="0"/>
      <w:spacing w:before="240" w:after="60" w:line="480" w:lineRule="auto"/>
      <w:ind w:firstLine="720"/>
      <w:jc w:val="both"/>
      <w:outlineLvl w:val="2"/>
    </w:pPr>
    <w:rPr>
      <w:rFonts w:ascii="Arial" w:eastAsia="Times New Roman" w:hAnsi="Arial" w:cs="Times New Roman"/>
      <w:bCs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B7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75E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45350A"/>
    <w:rPr>
      <w:rFonts w:ascii="Arial" w:eastAsia="Times New Roman" w:hAnsi="Arial" w:cs="Times New Roman"/>
      <w:bCs/>
      <w:i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</dc:creator>
  <cp:lastModifiedBy>jfon</cp:lastModifiedBy>
  <cp:revision>17</cp:revision>
  <dcterms:created xsi:type="dcterms:W3CDTF">2015-02-05T10:42:00Z</dcterms:created>
  <dcterms:modified xsi:type="dcterms:W3CDTF">2015-03-25T02:31:00Z</dcterms:modified>
</cp:coreProperties>
</file>